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7CF" w:rsidRPr="003A7877" w:rsidRDefault="009277CF" w:rsidP="009277C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7877">
        <w:rPr>
          <w:rFonts w:ascii="Times New Roman" w:hAnsi="Times New Roman" w:cs="Times New Roman"/>
          <w:b/>
          <w:lang w:val="en-US"/>
        </w:rPr>
        <w:t>Supporting Table S2:</w:t>
      </w:r>
      <w:r w:rsidRPr="003A787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A7877">
        <w:rPr>
          <w:rFonts w:ascii="Times New Roman" w:hAnsi="Times New Roman" w:cs="Times New Roman"/>
          <w:lang w:val="en-US"/>
        </w:rPr>
        <w:t>Oligonucleotides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used in this study. 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432"/>
        <w:gridCol w:w="425"/>
        <w:gridCol w:w="1418"/>
        <w:gridCol w:w="1559"/>
        <w:gridCol w:w="3685"/>
      </w:tblGrid>
      <w:tr w:rsidR="009277CF" w:rsidRPr="00B94F04" w:rsidTr="00E84897">
        <w:trPr>
          <w:trHeight w:val="300"/>
          <w:jc w:val="center"/>
        </w:trPr>
        <w:tc>
          <w:tcPr>
            <w:tcW w:w="851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lang w:val="en-US"/>
              </w:rPr>
            </w:pPr>
            <w:r w:rsidRPr="00B94F04">
              <w:rPr>
                <w:rFonts w:ascii="Times New Roman" w:eastAsia="Calibri" w:hAnsi="Times New Roman" w:cs="Times New Roman"/>
                <w:b/>
                <w:lang w:val="en-US"/>
              </w:rPr>
              <w:t>Supporting Table S2:</w:t>
            </w:r>
            <w:r w:rsidRPr="00B94F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B94F04">
              <w:rPr>
                <w:rFonts w:ascii="Times New Roman" w:eastAsia="Calibri" w:hAnsi="Times New Roman" w:cs="Times New Roman"/>
                <w:lang w:val="en-US"/>
              </w:rPr>
              <w:t>Oligonucleotides</w:t>
            </w:r>
            <w:proofErr w:type="spellEnd"/>
            <w:r w:rsidRPr="00B94F04">
              <w:rPr>
                <w:rFonts w:ascii="Times New Roman" w:eastAsia="Calibri" w:hAnsi="Times New Roman" w:cs="Times New Roman"/>
                <w:lang w:val="en-US"/>
              </w:rPr>
              <w:t xml:space="preserve"> used in this study. </w:t>
            </w:r>
          </w:p>
        </w:tc>
      </w:tr>
      <w:tr w:rsidR="009277CF" w:rsidRPr="00B94F04" w:rsidTr="00E84897">
        <w:trPr>
          <w:trHeight w:val="315"/>
          <w:jc w:val="center"/>
        </w:trPr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proofErr w:type="spellEnd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PWP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wp2.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TGGTACTGAGCTTAAGAAA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1g154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wp2.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TTCTTGGACCATACAAAAA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wp2.2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gcactgttcgtgcttgggat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wp2.2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aaaccggcgcagaagaacct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WP2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GACGATACCTTCATCTTTGATC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WP2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GACGATACCTTCATCTTTGATC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RRP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rp5.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acagtcacatacccttagg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3g1196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rp5.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atctaatggatcagggacc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rp5.2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cggaatgaagagttcctat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rp5.2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atttatagtcctcaaggcc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RP5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ATTGAGAAAGCCAGGTCTATTG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RP5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CATGTTCATTTTCCAAATTGAA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NOC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oc4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gattcactctgaggttgata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2g172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oc4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cggagaaaggagctggagtt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C4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TGTGTACAAGGAGGTTCTTGCCA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C4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ACCCCCAATGTCGTACGATTTT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ENP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np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gcagttgattgaagctggta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1g3166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np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atatcctctctcactcgcg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P1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GATTTGGCACCAGTCTCTTCTTA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P1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ACAAGATGGTGTTTTTGCCTCTG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NOB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ob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gtctcttcgttaaacccac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5g4119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nob1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  <w:t>ggtggaggaacatctctaa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B1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CATGTAAACCACGAATTACACTT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B1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AGTTGATCTTCCCGTAGAATCAG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UBI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BI3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AAGCAGCTCGAAGATGGACGCA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At5g03240)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BI3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GGTCTTCACAAAGATCTGCATA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tACT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2 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GTCGCCATCCAAGCTGTTCTCTC</w:t>
            </w:r>
          </w:p>
        </w:tc>
      </w:tr>
      <w:tr w:rsidR="009277CF" w:rsidRPr="00B94F04" w:rsidTr="00E84897">
        <w:trPr>
          <w:trHeight w:val="300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At3g1878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2 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GAAACCCTCGTAGATTGGCACAG</w:t>
            </w:r>
          </w:p>
        </w:tc>
      </w:tr>
      <w:tr w:rsidR="009277CF" w:rsidRPr="00B94F04" w:rsidTr="00A25950">
        <w:trPr>
          <w:trHeight w:val="300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T T24V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7CF" w:rsidRPr="00B94F04" w:rsidRDefault="009277CF" w:rsidP="00E84897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TTTTTTTTTTTTTTTTTTTTTTTVN</w:t>
            </w:r>
          </w:p>
        </w:tc>
      </w:tr>
      <w:tr w:rsidR="00A25950" w:rsidRPr="00A25950" w:rsidTr="00A25950">
        <w:trPr>
          <w:trHeight w:val="610"/>
          <w:jc w:val="center"/>
        </w:trPr>
        <w:tc>
          <w:tcPr>
            <w:tcW w:w="8519" w:type="dxa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950" w:rsidRPr="00A25950" w:rsidRDefault="00A25950" w:rsidP="00A25950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iven is the gene nam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corresponding identifier in Arabidopsis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, the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oligonucletid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by number and name, the application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qR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PCR, PCR, RT) and the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sequence.  </w:t>
            </w:r>
          </w:p>
        </w:tc>
      </w:tr>
    </w:tbl>
    <w:p w:rsidR="000379C9" w:rsidRPr="009277CF" w:rsidRDefault="000379C9">
      <w:pPr>
        <w:rPr>
          <w:lang w:val="en-US"/>
        </w:rPr>
      </w:pPr>
    </w:p>
    <w:sectPr w:rsidR="000379C9" w:rsidRPr="009277CF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277CF"/>
    <w:rsid w:val="000379C9"/>
    <w:rsid w:val="009277CF"/>
    <w:rsid w:val="00A25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7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2</cp:revision>
  <dcterms:created xsi:type="dcterms:W3CDTF">2012-12-21T11:52:00Z</dcterms:created>
  <dcterms:modified xsi:type="dcterms:W3CDTF">2012-12-21T11:58:00Z</dcterms:modified>
</cp:coreProperties>
</file>